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A06" w:rsidRPr="00136E2D" w:rsidRDefault="009E2A06">
      <w:pPr>
        <w:rPr>
          <w:i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310"/>
        <w:gridCol w:w="1447"/>
        <w:gridCol w:w="1493"/>
        <w:gridCol w:w="2028"/>
      </w:tblGrid>
      <w:tr w:rsidR="00432467" w:rsidRPr="00136E2D" w:rsidTr="00432467">
        <w:trPr>
          <w:trHeight w:val="387"/>
          <w:jc w:val="center"/>
        </w:trPr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32467" w:rsidRPr="00136E2D" w:rsidRDefault="00197915" w:rsidP="00136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en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432467" w:rsidRDefault="009F78D1" w:rsidP="00136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432467" w:rsidRPr="00197915">
              <w:rPr>
                <w:rFonts w:ascii="Times New Roman" w:hAnsi="Times New Roman" w:cs="Times New Roman"/>
              </w:rPr>
              <w:t>utation</w:t>
            </w:r>
          </w:p>
          <w:p w:rsidR="001D25BA" w:rsidRPr="00197915" w:rsidRDefault="001D25BA" w:rsidP="00136E2D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:rsidR="00432467" w:rsidRDefault="00432467" w:rsidP="00136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197915">
              <w:rPr>
                <w:rFonts w:ascii="Times New Roman" w:hAnsi="Times New Roman" w:cs="Times New Roman" w:hint="eastAsia"/>
              </w:rPr>
              <w:t>side</w:t>
            </w:r>
          </w:p>
          <w:p w:rsidR="009F78D1" w:rsidRPr="00136E2D" w:rsidRDefault="009F78D1" w:rsidP="00136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:rsidR="00432467" w:rsidRDefault="00432467" w:rsidP="00136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ght </w:t>
            </w:r>
            <w:r w:rsidR="00197915">
              <w:rPr>
                <w:rFonts w:ascii="Times New Roman" w:hAnsi="Times New Roman" w:cs="Times New Roman"/>
              </w:rPr>
              <w:t>side</w:t>
            </w:r>
          </w:p>
          <w:p w:rsidR="009F78D1" w:rsidRPr="00136E2D" w:rsidRDefault="009F78D1" w:rsidP="00136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32467" w:rsidRPr="00136E2D" w:rsidRDefault="00432467" w:rsidP="00136E2D">
            <w:pPr>
              <w:jc w:val="center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  <w:i/>
              </w:rPr>
              <w:t>p</w:t>
            </w:r>
            <w:r w:rsidRPr="00136E2D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432467" w:rsidRPr="00136E2D" w:rsidTr="00197915">
        <w:trPr>
          <w:trHeight w:val="387"/>
          <w:jc w:val="center"/>
        </w:trPr>
        <w:tc>
          <w:tcPr>
            <w:tcW w:w="2028" w:type="dxa"/>
            <w:tcBorders>
              <w:top w:val="single" w:sz="4" w:space="0" w:color="auto"/>
            </w:tcBorders>
            <w:noWrap/>
            <w:hideMark/>
          </w:tcPr>
          <w:p w:rsidR="00432467" w:rsidRPr="00136E2D" w:rsidRDefault="00432467" w:rsidP="00197915">
            <w:pPr>
              <w:jc w:val="left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432467" w:rsidRPr="00197915" w:rsidRDefault="00432467" w:rsidP="00136E2D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 w:hint="eastAsia"/>
              </w:rPr>
              <w:t>6</w:t>
            </w:r>
            <w:r w:rsidRPr="001979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432467" w:rsidRPr="00136E2D" w:rsidRDefault="00432467" w:rsidP="00136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</w:tcPr>
          <w:p w:rsidR="00432467" w:rsidRPr="00136E2D" w:rsidRDefault="00432467" w:rsidP="00136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noWrap/>
            <w:hideMark/>
          </w:tcPr>
          <w:p w:rsidR="00432467" w:rsidRPr="00136E2D" w:rsidRDefault="00432467" w:rsidP="00136E2D">
            <w:pPr>
              <w:jc w:val="center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0.043089</w:t>
            </w:r>
          </w:p>
        </w:tc>
      </w:tr>
      <w:tr w:rsidR="00197915" w:rsidRPr="00136E2D" w:rsidTr="00197915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 (39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63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93" w:type="dxa"/>
          </w:tcPr>
          <w:p w:rsid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left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AMER1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 w:hint="eastAsia"/>
              </w:rPr>
              <w:t>1</w:t>
            </w:r>
            <w:r w:rsidRPr="001979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0.020477</w:t>
            </w: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8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5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 (9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left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NSD1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0.015041</w:t>
            </w: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3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7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left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EPPK1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0.015041</w:t>
            </w: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3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7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left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0.002739</w:t>
            </w: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7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left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ACVR2A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0.032783</w:t>
            </w: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2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3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left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EPHB1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0.014757</w:t>
            </w: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3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left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HNF1A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0.004153</w:t>
            </w: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3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left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EZH1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0.026807</w:t>
            </w: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8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432467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197915">
        <w:trPr>
          <w:trHeight w:val="387"/>
          <w:jc w:val="center"/>
        </w:trPr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left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CD1D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noWrap/>
            <w:hideMark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36E2D">
              <w:rPr>
                <w:rFonts w:ascii="Times New Roman" w:hAnsi="Times New Roman" w:cs="Times New Roman"/>
              </w:rPr>
              <w:t>0.026807</w:t>
            </w:r>
          </w:p>
        </w:tc>
      </w:tr>
      <w:tr w:rsidR="00197915" w:rsidRPr="00136E2D" w:rsidTr="00197915">
        <w:trPr>
          <w:trHeight w:val="387"/>
          <w:jc w:val="center"/>
        </w:trPr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 w:rsidRPr="00197915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310" w:type="dxa"/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%)</w:t>
            </w:r>
          </w:p>
        </w:tc>
        <w:tc>
          <w:tcPr>
            <w:tcW w:w="1493" w:type="dxa"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8%)</w:t>
            </w:r>
          </w:p>
        </w:tc>
        <w:tc>
          <w:tcPr>
            <w:tcW w:w="2028" w:type="dxa"/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7915" w:rsidRPr="00136E2D" w:rsidTr="00197915">
        <w:trPr>
          <w:trHeight w:val="387"/>
          <w:jc w:val="center"/>
        </w:trPr>
        <w:tc>
          <w:tcPr>
            <w:tcW w:w="2028" w:type="dxa"/>
            <w:tcBorders>
              <w:bottom w:val="single" w:sz="4" w:space="0" w:color="auto"/>
            </w:tcBorders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197915" w:rsidRPr="00197915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noWrap/>
          </w:tcPr>
          <w:p w:rsidR="00197915" w:rsidRPr="00136E2D" w:rsidRDefault="00197915" w:rsidP="001979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36E2D" w:rsidRDefault="00136E2D"/>
    <w:sectPr w:rsidR="00136E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09EA" w:rsidRDefault="00C909EA" w:rsidP="00197915">
      <w:r>
        <w:separator/>
      </w:r>
    </w:p>
  </w:endnote>
  <w:endnote w:type="continuationSeparator" w:id="0">
    <w:p w:rsidR="00C909EA" w:rsidRDefault="00C909EA" w:rsidP="00197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09EA" w:rsidRDefault="00C909EA" w:rsidP="00197915">
      <w:r>
        <w:separator/>
      </w:r>
    </w:p>
  </w:footnote>
  <w:footnote w:type="continuationSeparator" w:id="0">
    <w:p w:rsidR="00C909EA" w:rsidRDefault="00C909EA" w:rsidP="00197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063"/>
    <w:rsid w:val="00136E2D"/>
    <w:rsid w:val="00197915"/>
    <w:rsid w:val="001D25BA"/>
    <w:rsid w:val="0029575D"/>
    <w:rsid w:val="003A5063"/>
    <w:rsid w:val="00432467"/>
    <w:rsid w:val="009A1002"/>
    <w:rsid w:val="009E2A06"/>
    <w:rsid w:val="009F78D1"/>
    <w:rsid w:val="00C90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097519-04FE-4BBC-8D2F-0905BE3F7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6E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979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9791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979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979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7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4</cp:revision>
  <dcterms:created xsi:type="dcterms:W3CDTF">2021-09-26T14:32:00Z</dcterms:created>
  <dcterms:modified xsi:type="dcterms:W3CDTF">2021-09-26T14:33:00Z</dcterms:modified>
</cp:coreProperties>
</file>